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4183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6450EF97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729920" behindDoc="1" locked="0" layoutInCell="1" allowOverlap="1" wp14:anchorId="15042954" wp14:editId="5BB24744">
            <wp:simplePos x="0" y="0"/>
            <wp:positionH relativeFrom="page">
              <wp:posOffset>5667375</wp:posOffset>
            </wp:positionH>
            <wp:positionV relativeFrom="paragraph">
              <wp:posOffset>0</wp:posOffset>
            </wp:positionV>
            <wp:extent cx="4208780" cy="3061335"/>
            <wp:effectExtent l="0" t="0" r="1270" b="5715"/>
            <wp:wrapTight wrapText="bothSides">
              <wp:wrapPolygon edited="0">
                <wp:start x="0" y="0"/>
                <wp:lineTo x="0" y="21506"/>
                <wp:lineTo x="21509" y="21506"/>
                <wp:lineTo x="21509" y="0"/>
                <wp:lineTo x="0" y="0"/>
              </wp:wrapPolygon>
            </wp:wrapTight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Forest Plot Male Trim and Fil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78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700224" behindDoc="1" locked="0" layoutInCell="1" allowOverlap="1" wp14:anchorId="6164EE0B" wp14:editId="780CFCE0">
            <wp:simplePos x="0" y="0"/>
            <wp:positionH relativeFrom="margin">
              <wp:posOffset>752475</wp:posOffset>
            </wp:positionH>
            <wp:positionV relativeFrom="paragraph">
              <wp:posOffset>0</wp:posOffset>
            </wp:positionV>
            <wp:extent cx="4210050" cy="3061335"/>
            <wp:effectExtent l="0" t="0" r="0" b="5715"/>
            <wp:wrapTight wrapText="bothSides">
              <wp:wrapPolygon edited="0">
                <wp:start x="0" y="0"/>
                <wp:lineTo x="0" y="21506"/>
                <wp:lineTo x="21502" y="21506"/>
                <wp:lineTo x="21502" y="0"/>
                <wp:lineTo x="0" y="0"/>
              </wp:wrapPolygon>
            </wp:wrapTight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Funnel Plot Ma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046C1F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14B49078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6E170FB3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05C24A81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09B0EFBD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63E9D3F7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1C758E50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64E155E6" w14:textId="77777777" w:rsidR="00EB4F30" w:rsidRDefault="00EB4F30" w:rsidP="00674502">
      <w:pPr>
        <w:jc w:val="center"/>
        <w:rPr>
          <w:rFonts w:ascii="Times New Roman" w:hAnsi="Times New Roman" w:cs="Times New Roman"/>
          <w:lang w:val="id-ID"/>
        </w:rPr>
      </w:pPr>
    </w:p>
    <w:p w14:paraId="4647FC5F" w14:textId="77777777" w:rsidR="007212BE" w:rsidRDefault="00EB4F30" w:rsidP="007212BE">
      <w:pPr>
        <w:jc w:val="center"/>
        <w:rPr>
          <w:rFonts w:ascii="Times New Roman" w:hAnsi="Times New Roman" w:cs="Times New Roman"/>
          <w:lang w:val="id-ID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254E1842" wp14:editId="4005719F">
                <wp:simplePos x="0" y="0"/>
                <wp:positionH relativeFrom="column">
                  <wp:posOffset>1123950</wp:posOffset>
                </wp:positionH>
                <wp:positionV relativeFrom="paragraph">
                  <wp:posOffset>140970</wp:posOffset>
                </wp:positionV>
                <wp:extent cx="276225" cy="257175"/>
                <wp:effectExtent l="0" t="0" r="28575" b="28575"/>
                <wp:wrapSquare wrapText="bothSides"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874DC" w14:textId="77777777" w:rsidR="00FD4298" w:rsidRPr="00316034" w:rsidRDefault="00FD4298" w:rsidP="003F2F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67546" id="_x0000_s1049" type="#_x0000_t202" style="position:absolute;left:0;text-align:left;margin-left:88.5pt;margin-top:11.1pt;width:21.75pt;height:20.2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">
                <v:textbox>
                  <w:txbxContent>
                    <w:p w:rsidR="00FD4298" w:rsidRPr="00316034" w:rsidRDefault="00FD4298" w:rsidP="003F2FB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d-ID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A3A9EB" w14:textId="77777777" w:rsidR="007212BE" w:rsidRDefault="007212BE" w:rsidP="007212BE">
      <w:pPr>
        <w:jc w:val="center"/>
        <w:rPr>
          <w:rFonts w:ascii="Times New Roman" w:hAnsi="Times New Roman" w:cs="Times New Roman"/>
          <w:lang w:val="id-ID"/>
        </w:rPr>
      </w:pPr>
    </w:p>
    <w:p w14:paraId="5AEDF4EC" w14:textId="77777777" w:rsidR="007212BE" w:rsidRDefault="007212BE" w:rsidP="007212BE">
      <w:pPr>
        <w:jc w:val="center"/>
        <w:rPr>
          <w:rFonts w:ascii="Times New Roman" w:hAnsi="Times New Roman" w:cs="Times New Roman"/>
          <w:lang w:val="id-ID"/>
        </w:rPr>
      </w:pPr>
    </w:p>
    <w:p w14:paraId="0D89A5DE" w14:textId="31BA80DA" w:rsidR="002C79AE" w:rsidRDefault="00871400" w:rsidP="007212BE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en-IN"/>
        </w:rPr>
        <w:t>S4 Fig</w:t>
      </w:r>
      <w:r w:rsidR="00674502" w:rsidRPr="003252F7">
        <w:rPr>
          <w:rFonts w:ascii="Times New Roman" w:hAnsi="Times New Roman" w:cs="Times New Roman"/>
          <w:lang w:val="id-ID"/>
        </w:rPr>
        <w:t xml:space="preserve">. Funnel plot </w:t>
      </w:r>
      <w:r w:rsidR="00EB4F30">
        <w:rPr>
          <w:rFonts w:ascii="Times New Roman" w:hAnsi="Times New Roman" w:cs="Times New Roman"/>
          <w:lang w:val="id-ID"/>
        </w:rPr>
        <w:t>(A) and trim-and-fill analysis</w:t>
      </w:r>
      <w:r w:rsidR="00C03B5C">
        <w:rPr>
          <w:rFonts w:ascii="Times New Roman" w:hAnsi="Times New Roman" w:cs="Times New Roman"/>
          <w:lang w:val="id-ID"/>
        </w:rPr>
        <w:t xml:space="preserve"> using R</w:t>
      </w:r>
      <w:r w:rsidR="00C03B5C" w:rsidRPr="00EB4F30">
        <w:rPr>
          <w:rFonts w:ascii="Times New Roman" w:hAnsi="Times New Roman" w:cs="Times New Roman"/>
          <w:vertAlign w:val="subscript"/>
          <w:lang w:val="id-ID"/>
        </w:rPr>
        <w:t>0</w:t>
      </w:r>
      <w:r w:rsidR="00EB4F30">
        <w:rPr>
          <w:rFonts w:ascii="Times New Roman" w:hAnsi="Times New Roman" w:cs="Times New Roman"/>
          <w:lang w:val="id-ID"/>
        </w:rPr>
        <w:t xml:space="preserve"> (B) </w:t>
      </w:r>
      <w:r w:rsidR="00674502" w:rsidRPr="003252F7">
        <w:rPr>
          <w:rFonts w:ascii="Times New Roman" w:hAnsi="Times New Roman" w:cs="Times New Roman"/>
          <w:lang w:val="id-ID"/>
        </w:rPr>
        <w:t>of the incidence of chil</w:t>
      </w:r>
      <w:r w:rsidR="00C26DCC" w:rsidRPr="003252F7">
        <w:rPr>
          <w:rFonts w:ascii="Times New Roman" w:hAnsi="Times New Roman" w:cs="Times New Roman"/>
          <w:lang w:val="id-ID"/>
        </w:rPr>
        <w:t>d</w:t>
      </w:r>
      <w:r w:rsidR="00674502" w:rsidRPr="003252F7">
        <w:rPr>
          <w:rFonts w:ascii="Times New Roman" w:hAnsi="Times New Roman" w:cs="Times New Roman"/>
          <w:lang w:val="id-ID"/>
        </w:rPr>
        <w:t xml:space="preserve">hood acute lymphoblastic </w:t>
      </w:r>
      <w:r w:rsidR="00EB4F30">
        <w:rPr>
          <w:rFonts w:ascii="Times New Roman" w:hAnsi="Times New Roman" w:cs="Times New Roman"/>
          <w:lang w:val="id-ID"/>
        </w:rPr>
        <w:t>leukemia</w:t>
      </w:r>
      <w:r w:rsidR="00C03B5C">
        <w:rPr>
          <w:rFonts w:ascii="Times New Roman" w:hAnsi="Times New Roman" w:cs="Times New Roman"/>
          <w:lang w:val="id-ID"/>
        </w:rPr>
        <w:t xml:space="preserve"> in male</w:t>
      </w:r>
      <w:r w:rsidR="00911797">
        <w:rPr>
          <w:rFonts w:ascii="Times New Roman" w:hAnsi="Times New Roman" w:cs="Times New Roman"/>
          <w:lang w:val="id-ID"/>
        </w:rPr>
        <w:t>s</w:t>
      </w:r>
      <w:r w:rsidR="00EB4F30">
        <w:rPr>
          <w:rFonts w:ascii="Times New Roman" w:hAnsi="Times New Roman" w:cs="Times New Roman"/>
          <w:lang w:val="id-ID"/>
        </w:rPr>
        <w:t>. The observed effect size for the trim-and-fill analysis is 2.93 (95% CI 2.76-3.08)</w:t>
      </w:r>
      <w:r w:rsidR="00911797">
        <w:rPr>
          <w:rFonts w:ascii="Times New Roman" w:hAnsi="Times New Roman" w:cs="Times New Roman"/>
          <w:lang w:val="id-ID"/>
        </w:rPr>
        <w:t>,</w:t>
      </w:r>
      <w:r w:rsidR="00EB4F30">
        <w:rPr>
          <w:rFonts w:ascii="Times New Roman" w:hAnsi="Times New Roman" w:cs="Times New Roman"/>
          <w:lang w:val="id-ID"/>
        </w:rPr>
        <w:t xml:space="preserve"> while the observed and imputed effect size is 3.05 (95% CI 2.90-3.19).</w:t>
      </w:r>
    </w:p>
    <w:p w14:paraId="262A1954" w14:textId="381A73AC" w:rsidR="00067B7E" w:rsidRDefault="00067B7E" w:rsidP="00674502">
      <w:pPr>
        <w:jc w:val="center"/>
        <w:rPr>
          <w:rFonts w:ascii="Times New Roman" w:hAnsi="Times New Roman" w:cs="Times New Roman"/>
          <w:lang w:val="id-ID"/>
        </w:rPr>
      </w:pPr>
    </w:p>
    <w:sectPr w:rsidR="00067B7E" w:rsidSect="00FD4298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D0952" w14:textId="77777777" w:rsidR="001B2627" w:rsidRDefault="001B2627" w:rsidP="00F30C6E">
      <w:pPr>
        <w:spacing w:after="0" w:line="240" w:lineRule="auto"/>
      </w:pPr>
      <w:r>
        <w:separator/>
      </w:r>
    </w:p>
  </w:endnote>
  <w:endnote w:type="continuationSeparator" w:id="0">
    <w:p w14:paraId="71E4DA1E" w14:textId="77777777" w:rsidR="001B2627" w:rsidRDefault="001B2627" w:rsidP="00F3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68814" w14:textId="77777777" w:rsidR="001B2627" w:rsidRDefault="001B2627" w:rsidP="00F30C6E">
      <w:pPr>
        <w:spacing w:after="0" w:line="240" w:lineRule="auto"/>
      </w:pPr>
      <w:r>
        <w:separator/>
      </w:r>
    </w:p>
  </w:footnote>
  <w:footnote w:type="continuationSeparator" w:id="0">
    <w:p w14:paraId="1936FE50" w14:textId="77777777" w:rsidR="001B2627" w:rsidRDefault="001B2627" w:rsidP="00F30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F9526" w14:textId="77777777" w:rsidR="00FD4298" w:rsidRPr="00ED445B" w:rsidRDefault="00FD4298" w:rsidP="00FD4298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923828920">
    <w:abstractNumId w:val="1"/>
  </w:num>
  <w:num w:numId="2" w16cid:durableId="593173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OwNDczNTQ1tDBX0lEKTi0uzszPAykwrQUArJI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tps2rbppszgev95sppz5krdp50drxexpw&quot;&gt;MIS-C&lt;record-ids&gt;&lt;item&gt;691&lt;/item&gt;&lt;item&gt;692&lt;/item&gt;&lt;item&gt;693&lt;/item&gt;&lt;item&gt;694&lt;/item&gt;&lt;item&gt;695&lt;/item&gt;&lt;item&gt;696&lt;/item&gt;&lt;item&gt;697&lt;/item&gt;&lt;item&gt;698&lt;/item&gt;&lt;item&gt;700&lt;/item&gt;&lt;item&gt;742&lt;/item&gt;&lt;item&gt;750&lt;/item&gt;&lt;item&gt;751&lt;/item&gt;&lt;item&gt;752&lt;/item&gt;&lt;/record-ids&gt;&lt;/item&gt;&lt;/Libraries&gt;"/>
  </w:docVars>
  <w:rsids>
    <w:rsidRoot w:val="00B937A7"/>
    <w:rsid w:val="00032501"/>
    <w:rsid w:val="00032AD3"/>
    <w:rsid w:val="00067B7E"/>
    <w:rsid w:val="00081E08"/>
    <w:rsid w:val="000865C3"/>
    <w:rsid w:val="000B1233"/>
    <w:rsid w:val="00116C37"/>
    <w:rsid w:val="001328F2"/>
    <w:rsid w:val="001438E9"/>
    <w:rsid w:val="00147DE0"/>
    <w:rsid w:val="001B2627"/>
    <w:rsid w:val="00254417"/>
    <w:rsid w:val="00255337"/>
    <w:rsid w:val="00271DD9"/>
    <w:rsid w:val="00275114"/>
    <w:rsid w:val="002C79AE"/>
    <w:rsid w:val="002E7FF2"/>
    <w:rsid w:val="00316034"/>
    <w:rsid w:val="003252F7"/>
    <w:rsid w:val="003F2FB8"/>
    <w:rsid w:val="00426CB4"/>
    <w:rsid w:val="00452F64"/>
    <w:rsid w:val="00487D9F"/>
    <w:rsid w:val="0051119C"/>
    <w:rsid w:val="00514E26"/>
    <w:rsid w:val="00534091"/>
    <w:rsid w:val="00535713"/>
    <w:rsid w:val="005445B4"/>
    <w:rsid w:val="00580811"/>
    <w:rsid w:val="005E1850"/>
    <w:rsid w:val="005F66CC"/>
    <w:rsid w:val="00674502"/>
    <w:rsid w:val="006A4174"/>
    <w:rsid w:val="006A7DCF"/>
    <w:rsid w:val="006F2AF7"/>
    <w:rsid w:val="007212BE"/>
    <w:rsid w:val="0072696F"/>
    <w:rsid w:val="007739C8"/>
    <w:rsid w:val="00871400"/>
    <w:rsid w:val="008B156E"/>
    <w:rsid w:val="00911797"/>
    <w:rsid w:val="009355AE"/>
    <w:rsid w:val="009422E5"/>
    <w:rsid w:val="0095418A"/>
    <w:rsid w:val="009C2443"/>
    <w:rsid w:val="00A00075"/>
    <w:rsid w:val="00A2116B"/>
    <w:rsid w:val="00A32E97"/>
    <w:rsid w:val="00AA035B"/>
    <w:rsid w:val="00B078B3"/>
    <w:rsid w:val="00B5464B"/>
    <w:rsid w:val="00B57629"/>
    <w:rsid w:val="00B937A7"/>
    <w:rsid w:val="00BD4B5D"/>
    <w:rsid w:val="00BE2E5B"/>
    <w:rsid w:val="00BF03D7"/>
    <w:rsid w:val="00C03B5C"/>
    <w:rsid w:val="00C26DCC"/>
    <w:rsid w:val="00CF364C"/>
    <w:rsid w:val="00D35D31"/>
    <w:rsid w:val="00D771B2"/>
    <w:rsid w:val="00E95F03"/>
    <w:rsid w:val="00EB4F30"/>
    <w:rsid w:val="00F30C6E"/>
    <w:rsid w:val="00FA4EB3"/>
    <w:rsid w:val="00FD2777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CFCB5"/>
  <w15:chartTrackingRefBased/>
  <w15:docId w15:val="{18E0EE8E-6AAF-40F7-A959-5EDF328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C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C6E"/>
    <w:rPr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30C6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6E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F30C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F30C6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30C6E"/>
    <w:pPr>
      <w:ind w:left="720"/>
      <w:contextualSpacing/>
    </w:pPr>
  </w:style>
  <w:style w:type="table" w:styleId="TableGrid">
    <w:name w:val="Table Grid"/>
    <w:basedOn w:val="TableNormal"/>
    <w:uiPriority w:val="39"/>
    <w:rsid w:val="0048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D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D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D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D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ovo</dc:creator>
  <cp:keywords/>
  <dc:description/>
  <cp:lastModifiedBy>chn off29</cp:lastModifiedBy>
  <cp:revision>45</cp:revision>
  <dcterms:created xsi:type="dcterms:W3CDTF">2022-01-22T14:41:00Z</dcterms:created>
  <dcterms:modified xsi:type="dcterms:W3CDTF">2022-06-04T13:57:00Z</dcterms:modified>
</cp:coreProperties>
</file>